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B5163" w14:textId="3D844434" w:rsidR="007E5E89" w:rsidRPr="00655477" w:rsidRDefault="00C50515">
      <w:r w:rsidRPr="00655477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5E89" w:rsidRPr="00655477">
        <w:rPr>
          <w:rFonts w:ascii="Times New Roman" w:hAnsi="Times New Roman" w:cs="Times New Roman"/>
          <w:b/>
          <w:bCs/>
          <w:sz w:val="24"/>
          <w:szCs w:val="24"/>
        </w:rPr>
        <w:t>Table. Analysis of threshold effect and saturation effect (Stratification by Cigarette)</w:t>
      </w:r>
      <w:r w:rsidR="007E5E89" w:rsidRPr="0065547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425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827"/>
        <w:gridCol w:w="3085"/>
        <w:gridCol w:w="2977"/>
        <w:gridCol w:w="2976"/>
      </w:tblGrid>
      <w:tr w:rsidR="00655477" w:rsidRPr="00655477" w14:paraId="4C41CD04" w14:textId="77777777" w:rsidTr="00CE386A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9C81" w14:textId="33A2C278" w:rsidR="007E5E89" w:rsidRPr="00655477" w:rsidRDefault="007E5E89" w:rsidP="007E5E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9CCC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Cigarette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2BEF0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0F41551F" w14:textId="0DE3B0F7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22CD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586B388A" w14:textId="3C4ECFE8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279B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464DB67" w14:textId="02854685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27852" w:rsidRPr="00655477" w14:paraId="72182F85" w14:textId="77777777" w:rsidTr="008368E6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10D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C0718" w14:textId="72F2CAFA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19067A" w14:textId="00C88D7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1A393B" w14:textId="28E8CF26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126E24" w14:textId="21F0BF5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65</w:t>
            </w:r>
          </w:p>
        </w:tc>
      </w:tr>
      <w:tr w:rsidR="00F27852" w:rsidRPr="00655477" w14:paraId="2CB1C6D0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E3F65B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86ED068" w14:textId="2C3D760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85" w:type="dxa"/>
            <w:shd w:val="clear" w:color="auto" w:fill="auto"/>
            <w:hideMark/>
          </w:tcPr>
          <w:p w14:paraId="2E3E0D55" w14:textId="37CD517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.70 (-1.56, 12.96) 0.1295</w:t>
            </w:r>
          </w:p>
        </w:tc>
        <w:tc>
          <w:tcPr>
            <w:tcW w:w="2977" w:type="dxa"/>
            <w:shd w:val="clear" w:color="auto" w:fill="auto"/>
            <w:hideMark/>
          </w:tcPr>
          <w:p w14:paraId="1D9250C5" w14:textId="7C07E7E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33 (-2.15, -0.51) 0.0015</w:t>
            </w:r>
          </w:p>
        </w:tc>
        <w:tc>
          <w:tcPr>
            <w:tcW w:w="2976" w:type="dxa"/>
            <w:shd w:val="clear" w:color="auto" w:fill="auto"/>
            <w:hideMark/>
          </w:tcPr>
          <w:p w14:paraId="113155B5" w14:textId="09A8C162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4 (-2.05, -0.42) 0.0030</w:t>
            </w:r>
          </w:p>
        </w:tc>
      </w:tr>
      <w:tr w:rsidR="00F27852" w:rsidRPr="00655477" w14:paraId="4E5EB850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24ED09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2A63316" w14:textId="4A0FF22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85" w:type="dxa"/>
            <w:shd w:val="clear" w:color="auto" w:fill="auto"/>
            <w:hideMark/>
          </w:tcPr>
          <w:p w14:paraId="0D028B0B" w14:textId="77CCC12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359CD361" w14:textId="051BF85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5C65F46C" w14:textId="629FBD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83</w:t>
            </w:r>
          </w:p>
        </w:tc>
      </w:tr>
      <w:tr w:rsidR="00F27852" w:rsidRPr="00655477" w14:paraId="6CB8F644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D1B02D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1608364" w14:textId="0E0002AF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85" w:type="dxa"/>
            <w:shd w:val="clear" w:color="auto" w:fill="auto"/>
            <w:hideMark/>
          </w:tcPr>
          <w:p w14:paraId="4E9D7363" w14:textId="21B5873C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2977" w:type="dxa"/>
            <w:shd w:val="clear" w:color="auto" w:fill="auto"/>
            <w:hideMark/>
          </w:tcPr>
          <w:p w14:paraId="09607190" w14:textId="633C2F6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976" w:type="dxa"/>
            <w:shd w:val="clear" w:color="auto" w:fill="auto"/>
            <w:hideMark/>
          </w:tcPr>
          <w:p w14:paraId="53F1578F" w14:textId="7E107D80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F27852" w:rsidRPr="00655477" w14:paraId="5B6C24DE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CC8F6F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8A74B32" w14:textId="3D8BC782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85" w:type="dxa"/>
            <w:shd w:val="clear" w:color="auto" w:fill="auto"/>
            <w:hideMark/>
          </w:tcPr>
          <w:p w14:paraId="24FCAE02" w14:textId="7276F30B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.66 (0.27, 17.04) 0.0477</w:t>
            </w:r>
          </w:p>
        </w:tc>
        <w:tc>
          <w:tcPr>
            <w:tcW w:w="2977" w:type="dxa"/>
            <w:shd w:val="clear" w:color="auto" w:fill="auto"/>
            <w:hideMark/>
          </w:tcPr>
          <w:p w14:paraId="0CAC4B56" w14:textId="1AE7A31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06 (-4.06, 10.17) 0.3996</w:t>
            </w:r>
          </w:p>
        </w:tc>
        <w:tc>
          <w:tcPr>
            <w:tcW w:w="2976" w:type="dxa"/>
            <w:shd w:val="clear" w:color="auto" w:fill="auto"/>
            <w:hideMark/>
          </w:tcPr>
          <w:p w14:paraId="48D2D618" w14:textId="74174CA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3 (-2.44, 11.50) 0.2027</w:t>
            </w:r>
          </w:p>
        </w:tc>
      </w:tr>
      <w:tr w:rsidR="00F27852" w:rsidRPr="00655477" w14:paraId="2E7DDE1E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CF43CB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068B935" w14:textId="3CD7C339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85" w:type="dxa"/>
            <w:shd w:val="clear" w:color="auto" w:fill="auto"/>
            <w:hideMark/>
          </w:tcPr>
          <w:p w14:paraId="5C9606C3" w14:textId="01BF0B99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6.35 (-49.03, 16.33) 0.3309</w:t>
            </w:r>
          </w:p>
        </w:tc>
        <w:tc>
          <w:tcPr>
            <w:tcW w:w="2977" w:type="dxa"/>
            <w:shd w:val="clear" w:color="auto" w:fill="auto"/>
            <w:hideMark/>
          </w:tcPr>
          <w:p w14:paraId="028E3EE2" w14:textId="5F221B5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50 (-2.36, -0.64) 0.0007</w:t>
            </w:r>
          </w:p>
        </w:tc>
        <w:tc>
          <w:tcPr>
            <w:tcW w:w="2976" w:type="dxa"/>
            <w:shd w:val="clear" w:color="auto" w:fill="auto"/>
            <w:hideMark/>
          </w:tcPr>
          <w:p w14:paraId="260F27FD" w14:textId="505ACC2C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46 (-2.32, -0.60) 0.0009</w:t>
            </w:r>
          </w:p>
        </w:tc>
      </w:tr>
      <w:tr w:rsidR="00F27852" w:rsidRPr="00655477" w14:paraId="287EF2FC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BF0123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39B6632" w14:textId="2C4F1956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655477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85" w:type="dxa"/>
            <w:shd w:val="clear" w:color="auto" w:fill="auto"/>
            <w:hideMark/>
          </w:tcPr>
          <w:p w14:paraId="4BAC54C5" w14:textId="4749CEFD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5.01 (-61.17, 11.15) 0.1806</w:t>
            </w:r>
          </w:p>
        </w:tc>
        <w:tc>
          <w:tcPr>
            <w:tcW w:w="2977" w:type="dxa"/>
            <w:shd w:val="clear" w:color="auto" w:fill="auto"/>
            <w:hideMark/>
          </w:tcPr>
          <w:p w14:paraId="2D3CE3C8" w14:textId="2DCEA9D6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4.56 (-11.89, 2.78) 0.2234</w:t>
            </w:r>
          </w:p>
        </w:tc>
        <w:tc>
          <w:tcPr>
            <w:tcW w:w="2976" w:type="dxa"/>
            <w:shd w:val="clear" w:color="auto" w:fill="auto"/>
            <w:hideMark/>
          </w:tcPr>
          <w:p w14:paraId="13FB3DCF" w14:textId="45784026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5.99 (-13.18, 1.20) 0.1026</w:t>
            </w:r>
          </w:p>
        </w:tc>
      </w:tr>
      <w:tr w:rsidR="00F27852" w:rsidRPr="00655477" w14:paraId="622E05E5" w14:textId="77777777" w:rsidTr="008368E6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3C7DA6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0AD0374" w14:textId="173618C9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85" w:type="dxa"/>
            <w:shd w:val="clear" w:color="auto" w:fill="auto"/>
            <w:hideMark/>
          </w:tcPr>
          <w:p w14:paraId="586A2AD1" w14:textId="0D5BB2D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27.75 (3606.92, 4648.58)</w:t>
            </w:r>
          </w:p>
        </w:tc>
        <w:tc>
          <w:tcPr>
            <w:tcW w:w="2977" w:type="dxa"/>
            <w:shd w:val="clear" w:color="auto" w:fill="auto"/>
            <w:hideMark/>
          </w:tcPr>
          <w:p w14:paraId="7BF97E2C" w14:textId="23494098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62.34 (4097.52, 4227.17)</w:t>
            </w:r>
          </w:p>
        </w:tc>
        <w:tc>
          <w:tcPr>
            <w:tcW w:w="2976" w:type="dxa"/>
            <w:shd w:val="clear" w:color="auto" w:fill="auto"/>
            <w:hideMark/>
          </w:tcPr>
          <w:p w14:paraId="2D6A4D8E" w14:textId="48B2993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72.99 (4109.00, 4236.98)</w:t>
            </w:r>
          </w:p>
        </w:tc>
      </w:tr>
      <w:tr w:rsidR="00F27852" w:rsidRPr="00655477" w14:paraId="12378292" w14:textId="77777777" w:rsidTr="008368E6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FCB5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F6F6A" w14:textId="667836E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E2102C" w14:textId="529DD9F0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933994" w14:textId="08DD2D4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2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14DB8D" w14:textId="18FE701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655477" w:rsidRPr="00655477" w14:paraId="7CEDC490" w14:textId="77777777" w:rsidTr="0073293B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E66A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C665E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Cigarette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138C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568019B6" w14:textId="2FFC10B9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CC26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0B6734BC" w14:textId="341A53EA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DFF20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115ECD11" w14:textId="67113C06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27852" w:rsidRPr="00655477" w14:paraId="0058F07C" w14:textId="77777777" w:rsidTr="009152E2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BBC7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297AF" w14:textId="27F5123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21FEFA" w14:textId="1FE9E09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3F6D99" w14:textId="6A593746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5C69EF" w14:textId="53C08918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832</w:t>
            </w:r>
          </w:p>
        </w:tc>
      </w:tr>
      <w:tr w:rsidR="00F27852" w:rsidRPr="00655477" w14:paraId="0FB45D15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0E85DB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B322756" w14:textId="29B8F3CF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85" w:type="dxa"/>
            <w:shd w:val="clear" w:color="auto" w:fill="auto"/>
            <w:hideMark/>
          </w:tcPr>
          <w:p w14:paraId="6E1BCB02" w14:textId="6EFAF2C2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01 (-6.60, 6.59) 0.9983</w:t>
            </w:r>
          </w:p>
        </w:tc>
        <w:tc>
          <w:tcPr>
            <w:tcW w:w="2977" w:type="dxa"/>
            <w:shd w:val="clear" w:color="auto" w:fill="auto"/>
            <w:hideMark/>
          </w:tcPr>
          <w:p w14:paraId="3B47F17B" w14:textId="293B8585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11 (-1.83, -0.39) 0.0026</w:t>
            </w:r>
          </w:p>
        </w:tc>
        <w:tc>
          <w:tcPr>
            <w:tcW w:w="2976" w:type="dxa"/>
            <w:shd w:val="clear" w:color="auto" w:fill="auto"/>
            <w:hideMark/>
          </w:tcPr>
          <w:p w14:paraId="5207C8EF" w14:textId="5DEB9879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11 (-1.82, -0.39) 0.0025</w:t>
            </w:r>
          </w:p>
        </w:tc>
      </w:tr>
      <w:tr w:rsidR="00F27852" w:rsidRPr="00655477" w14:paraId="762F9050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63A375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A827527" w14:textId="1321541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85" w:type="dxa"/>
            <w:shd w:val="clear" w:color="auto" w:fill="auto"/>
            <w:hideMark/>
          </w:tcPr>
          <w:p w14:paraId="69D5351A" w14:textId="2A0F004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336321C7" w14:textId="1C89FE2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14:paraId="7D13A861" w14:textId="2952330E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373</w:t>
            </w:r>
          </w:p>
        </w:tc>
      </w:tr>
      <w:tr w:rsidR="00F27852" w:rsidRPr="00655477" w14:paraId="4C3519A1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C04FAA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1BCF751" w14:textId="09A9F712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85" w:type="dxa"/>
            <w:shd w:val="clear" w:color="auto" w:fill="auto"/>
            <w:hideMark/>
          </w:tcPr>
          <w:p w14:paraId="496887A3" w14:textId="07B6265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977" w:type="dxa"/>
            <w:shd w:val="clear" w:color="auto" w:fill="auto"/>
            <w:hideMark/>
          </w:tcPr>
          <w:p w14:paraId="4A284E4F" w14:textId="2533913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976" w:type="dxa"/>
            <w:shd w:val="clear" w:color="auto" w:fill="auto"/>
            <w:hideMark/>
          </w:tcPr>
          <w:p w14:paraId="0751123B" w14:textId="74B8F09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F27852" w:rsidRPr="00655477" w14:paraId="1127ACBC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25182C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61D0BEE" w14:textId="1415EDF0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85" w:type="dxa"/>
            <w:shd w:val="clear" w:color="auto" w:fill="auto"/>
            <w:hideMark/>
          </w:tcPr>
          <w:p w14:paraId="435F68ED" w14:textId="2DDD60B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8.84 (-9.21, 46.88) 0.1933</w:t>
            </w:r>
          </w:p>
        </w:tc>
        <w:tc>
          <w:tcPr>
            <w:tcW w:w="2977" w:type="dxa"/>
            <w:shd w:val="clear" w:color="auto" w:fill="auto"/>
            <w:hideMark/>
          </w:tcPr>
          <w:p w14:paraId="3E49202B" w14:textId="6BD91476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80 (-3.61, 0.01) 0.0509</w:t>
            </w:r>
          </w:p>
        </w:tc>
        <w:tc>
          <w:tcPr>
            <w:tcW w:w="2976" w:type="dxa"/>
            <w:shd w:val="clear" w:color="auto" w:fill="auto"/>
            <w:hideMark/>
          </w:tcPr>
          <w:p w14:paraId="1663E3D2" w14:textId="5CA3B67B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86 (-4.36, 6.07) 0.7474</w:t>
            </w:r>
          </w:p>
        </w:tc>
      </w:tr>
      <w:tr w:rsidR="00F27852" w:rsidRPr="00655477" w14:paraId="3E8D01EE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A59AD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FEF103A" w14:textId="00F1D7E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85" w:type="dxa"/>
            <w:shd w:val="clear" w:color="auto" w:fill="auto"/>
            <w:hideMark/>
          </w:tcPr>
          <w:p w14:paraId="314E3466" w14:textId="2DAABDCC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91 (-10.70, 4.87) 0.4663</w:t>
            </w:r>
          </w:p>
        </w:tc>
        <w:tc>
          <w:tcPr>
            <w:tcW w:w="2977" w:type="dxa"/>
            <w:shd w:val="clear" w:color="auto" w:fill="auto"/>
            <w:hideMark/>
          </w:tcPr>
          <w:p w14:paraId="203CF0CB" w14:textId="54AD5FC3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82 (-1.82, 0.19) 0.1103</w:t>
            </w:r>
          </w:p>
        </w:tc>
        <w:tc>
          <w:tcPr>
            <w:tcW w:w="2976" w:type="dxa"/>
            <w:shd w:val="clear" w:color="auto" w:fill="auto"/>
            <w:hideMark/>
          </w:tcPr>
          <w:p w14:paraId="5CEE5703" w14:textId="16BF6A78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1 (-1.98, -0.44) 0.0020</w:t>
            </w:r>
          </w:p>
        </w:tc>
      </w:tr>
      <w:tr w:rsidR="00F27852" w:rsidRPr="00655477" w14:paraId="3FD343D3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8FDA42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3B4E4CE" w14:textId="1AE7F0A2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655477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85" w:type="dxa"/>
            <w:shd w:val="clear" w:color="auto" w:fill="auto"/>
            <w:hideMark/>
          </w:tcPr>
          <w:p w14:paraId="6DBA699B" w14:textId="3B18B742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1.75 (-53.22, 9.72) 0.1809</w:t>
            </w:r>
          </w:p>
        </w:tc>
        <w:tc>
          <w:tcPr>
            <w:tcW w:w="2977" w:type="dxa"/>
            <w:shd w:val="clear" w:color="auto" w:fill="auto"/>
            <w:hideMark/>
          </w:tcPr>
          <w:p w14:paraId="2372570C" w14:textId="7E591A1D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98 (-1.37, 3.34) 0.4140</w:t>
            </w:r>
          </w:p>
        </w:tc>
        <w:tc>
          <w:tcPr>
            <w:tcW w:w="2976" w:type="dxa"/>
            <w:shd w:val="clear" w:color="auto" w:fill="auto"/>
            <w:hideMark/>
          </w:tcPr>
          <w:p w14:paraId="74822506" w14:textId="67A1AFE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07 (-7.50, 3.37) 0.4564</w:t>
            </w:r>
          </w:p>
        </w:tc>
      </w:tr>
      <w:tr w:rsidR="00F27852" w:rsidRPr="00655477" w14:paraId="3104CE51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DDDE2E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8A14D19" w14:textId="6522B9D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85" w:type="dxa"/>
            <w:shd w:val="clear" w:color="auto" w:fill="auto"/>
            <w:hideMark/>
          </w:tcPr>
          <w:p w14:paraId="4F178F5F" w14:textId="7101C310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518.53 (3186.73, 3850.33)</w:t>
            </w:r>
          </w:p>
        </w:tc>
        <w:tc>
          <w:tcPr>
            <w:tcW w:w="2977" w:type="dxa"/>
            <w:shd w:val="clear" w:color="auto" w:fill="auto"/>
            <w:hideMark/>
          </w:tcPr>
          <w:p w14:paraId="55E420CD" w14:textId="3DF74AA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157.96 (3110.92, 3205.00)</w:t>
            </w:r>
          </w:p>
        </w:tc>
        <w:tc>
          <w:tcPr>
            <w:tcW w:w="2976" w:type="dxa"/>
            <w:shd w:val="clear" w:color="auto" w:fill="auto"/>
            <w:hideMark/>
          </w:tcPr>
          <w:p w14:paraId="2BCB4AE4" w14:textId="64B70571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10.64 (3259.56, 3361.73)</w:t>
            </w:r>
          </w:p>
        </w:tc>
      </w:tr>
      <w:tr w:rsidR="00F27852" w:rsidRPr="00655477" w14:paraId="4A378CBF" w14:textId="77777777" w:rsidTr="009152E2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6BC9D3" w14:textId="7777777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22A79AB" w14:textId="1F1BDB1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85" w:type="dxa"/>
            <w:shd w:val="clear" w:color="auto" w:fill="auto"/>
            <w:hideMark/>
          </w:tcPr>
          <w:p w14:paraId="128A830B" w14:textId="48556A1B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2977" w:type="dxa"/>
            <w:shd w:val="clear" w:color="auto" w:fill="auto"/>
            <w:hideMark/>
          </w:tcPr>
          <w:p w14:paraId="66D20261" w14:textId="61292D87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412</w:t>
            </w:r>
          </w:p>
        </w:tc>
        <w:tc>
          <w:tcPr>
            <w:tcW w:w="2976" w:type="dxa"/>
            <w:shd w:val="clear" w:color="auto" w:fill="auto"/>
            <w:hideMark/>
          </w:tcPr>
          <w:p w14:paraId="21B224B9" w14:textId="25F6D7E4" w:rsidR="00F27852" w:rsidRPr="00655477" w:rsidRDefault="00F27852" w:rsidP="00F2785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F2785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455</w:t>
            </w:r>
          </w:p>
        </w:tc>
      </w:tr>
    </w:tbl>
    <w:p w14:paraId="294FE61B" w14:textId="7315EFDA" w:rsidR="00262233" w:rsidRPr="00932DCF" w:rsidRDefault="0024707F" w:rsidP="00CE386A">
      <w:pPr>
        <w:ind w:rightChars="-103" w:right="-216"/>
        <w:rPr>
          <w:rFonts w:ascii="Times New Roman" w:eastAsia="微软雅黑" w:hAnsi="Times New Roman" w:cs="Times New Roman"/>
          <w:sz w:val="20"/>
          <w:szCs w:val="20"/>
        </w:rPr>
      </w:pPr>
      <w:r w:rsidRPr="0024707F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bbreviations: FVC: forced vital capacity; FEV1, forced expiratory volume in one second. Weighted by: full sample mobile examination center exam weight. Outcome variable: baseline FVC, baseline FEV 1. Exposure variable: lactate dehydrogenase. Adjusted for age, gender, race/Hispanic origin, education level, thoracic/abdominal surgery, respiratory disease, cigarette, weight, standing height, systolic blood pressure, diastolic blood pressure, glucose, serum, albumin, globulin, cholesterol, creatinine, alanine aminotransferase. </w:t>
      </w:r>
      <w:r w:rsidRPr="0024707F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When P&lt;0.05 in Model I, the model showed a straight-line effect. When P&gt;0.05 in Model I, the model showed a segmented effect in Model II, with the K value being the lactate dehydrogenase level at the fold point; β represents the slope of the curve, β for segments with P&lt;0.05 was statistically significant. The K value is the inflection point, which is the level of lactate dehydrogenase content at which the relationship between lactate dehydrogenase and lung function changes.</w:t>
      </w:r>
    </w:p>
    <w:sectPr w:rsidR="00262233" w:rsidRPr="00932DCF" w:rsidSect="007E5E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C561E" w14:textId="77777777" w:rsidR="002A5499" w:rsidRDefault="002A5499" w:rsidP="007E5E89">
      <w:r>
        <w:separator/>
      </w:r>
    </w:p>
  </w:endnote>
  <w:endnote w:type="continuationSeparator" w:id="0">
    <w:p w14:paraId="1066EFEE" w14:textId="77777777" w:rsidR="002A5499" w:rsidRDefault="002A5499" w:rsidP="007E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D88B5" w14:textId="77777777" w:rsidR="002A5499" w:rsidRDefault="002A5499" w:rsidP="007E5E89">
      <w:r>
        <w:separator/>
      </w:r>
    </w:p>
  </w:footnote>
  <w:footnote w:type="continuationSeparator" w:id="0">
    <w:p w14:paraId="28925FC7" w14:textId="77777777" w:rsidR="002A5499" w:rsidRDefault="002A5499" w:rsidP="007E5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48E"/>
    <w:rsid w:val="00064897"/>
    <w:rsid w:val="000D2332"/>
    <w:rsid w:val="0024707F"/>
    <w:rsid w:val="002A5499"/>
    <w:rsid w:val="003808C9"/>
    <w:rsid w:val="003A3011"/>
    <w:rsid w:val="003A748E"/>
    <w:rsid w:val="0050422F"/>
    <w:rsid w:val="0053608E"/>
    <w:rsid w:val="005F1E34"/>
    <w:rsid w:val="00653EF4"/>
    <w:rsid w:val="00655477"/>
    <w:rsid w:val="00683C12"/>
    <w:rsid w:val="0073293B"/>
    <w:rsid w:val="0076514E"/>
    <w:rsid w:val="007E5E89"/>
    <w:rsid w:val="00845B99"/>
    <w:rsid w:val="008F318C"/>
    <w:rsid w:val="00932DCF"/>
    <w:rsid w:val="009B3AC7"/>
    <w:rsid w:val="00A723CE"/>
    <w:rsid w:val="00A87811"/>
    <w:rsid w:val="00AB4BCA"/>
    <w:rsid w:val="00B66C78"/>
    <w:rsid w:val="00BA36AD"/>
    <w:rsid w:val="00C13B87"/>
    <w:rsid w:val="00C50515"/>
    <w:rsid w:val="00CE386A"/>
    <w:rsid w:val="00D93DF1"/>
    <w:rsid w:val="00DA130C"/>
    <w:rsid w:val="00F252E7"/>
    <w:rsid w:val="00F2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27971"/>
  <w15:chartTrackingRefBased/>
  <w15:docId w15:val="{CD2C8ABF-89D7-4788-84AF-D95FA764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家悦</cp:lastModifiedBy>
  <cp:revision>16</cp:revision>
  <dcterms:created xsi:type="dcterms:W3CDTF">2022-01-16T14:42:00Z</dcterms:created>
  <dcterms:modified xsi:type="dcterms:W3CDTF">2022-12-08T01:47:00Z</dcterms:modified>
</cp:coreProperties>
</file>